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0B8" w:rsidRPr="001130B8" w:rsidRDefault="001130B8" w:rsidP="001130B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130B8">
        <w:rPr>
          <w:rFonts w:ascii="Times New Roman" w:hAnsi="Times New Roman" w:cs="Times New Roman"/>
          <w:sz w:val="24"/>
        </w:rPr>
        <w:t xml:space="preserve">Supplementary Table </w:t>
      </w:r>
      <w:r w:rsidR="00CC1A9B">
        <w:rPr>
          <w:rFonts w:ascii="Times New Roman" w:hAnsi="Times New Roman" w:cs="Times New Roman"/>
          <w:sz w:val="24"/>
        </w:rPr>
        <w:t>4</w:t>
      </w:r>
      <w:r w:rsidRPr="001130B8">
        <w:rPr>
          <w:rFonts w:ascii="Times New Roman" w:hAnsi="Times New Roman" w:cs="Times New Roman"/>
          <w:sz w:val="24"/>
        </w:rPr>
        <w:t xml:space="preserve">: </w:t>
      </w:r>
      <w:r w:rsidR="00CC1A9B">
        <w:rPr>
          <w:rFonts w:ascii="Times New Roman" w:hAnsi="Times New Roman" w:cs="Times New Roman"/>
          <w:sz w:val="24"/>
        </w:rPr>
        <w:t xml:space="preserve">Biomarkers characterised in the </w:t>
      </w:r>
      <w:r w:rsidR="00CC1A9B" w:rsidRPr="001130B8">
        <w:rPr>
          <w:rFonts w:ascii="Times New Roman" w:hAnsi="Times New Roman" w:cs="Times New Roman"/>
          <w:sz w:val="24"/>
        </w:rPr>
        <w:t xml:space="preserve">Nottingham </w:t>
      </w:r>
      <w:proofErr w:type="spellStart"/>
      <w:r w:rsidR="00CC1A9B" w:rsidRPr="001130B8">
        <w:rPr>
          <w:rFonts w:ascii="Times New Roman" w:hAnsi="Times New Roman" w:cs="Times New Roman"/>
          <w:sz w:val="24"/>
        </w:rPr>
        <w:t>Tenovus</w:t>
      </w:r>
      <w:proofErr w:type="spellEnd"/>
      <w:r w:rsidR="00CC1A9B" w:rsidRPr="001130B8">
        <w:rPr>
          <w:rFonts w:ascii="Times New Roman" w:hAnsi="Times New Roman" w:cs="Times New Roman"/>
          <w:sz w:val="24"/>
        </w:rPr>
        <w:t xml:space="preserve"> Primary Series</w:t>
      </w:r>
      <w:r w:rsidR="00CE1648">
        <w:rPr>
          <w:rFonts w:ascii="Times New Roman" w:hAnsi="Times New Roman" w:cs="Times New Roman"/>
          <w:sz w:val="24"/>
        </w:rPr>
        <w:t xml:space="preserve"> with antibodies</w:t>
      </w:r>
      <w:r w:rsidR="00CC1A9B">
        <w:rPr>
          <w:rFonts w:ascii="Times New Roman" w:hAnsi="Times New Roman" w:cs="Times New Roman"/>
          <w:sz w:val="24"/>
        </w:rPr>
        <w:t xml:space="preserve"> used, source, dilutions and cut-offs</w:t>
      </w:r>
      <w:r w:rsidR="005319A8">
        <w:rPr>
          <w:rFonts w:ascii="Times New Roman" w:hAnsi="Times New Roman" w:cs="Times New Roman"/>
          <w:sz w:val="24"/>
        </w:rPr>
        <w:t xml:space="preserve"> for categorisation</w:t>
      </w:r>
      <w:r w:rsidR="00CC1A9B">
        <w:rPr>
          <w:rFonts w:ascii="Times New Roman" w:hAnsi="Times New Roman" w:cs="Times New Roman"/>
          <w:sz w:val="24"/>
        </w:rPr>
        <w:t>.</w:t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</w:p>
    <w:tbl>
      <w:tblPr>
        <w:tblW w:w="9072" w:type="dxa"/>
        <w:tblInd w:w="137" w:type="dxa"/>
        <w:tblLook w:val="04A0" w:firstRow="1" w:lastRow="0" w:firstColumn="1" w:lastColumn="0" w:noHBand="0" w:noVBand="1"/>
      </w:tblPr>
      <w:tblGrid>
        <w:gridCol w:w="2977"/>
        <w:gridCol w:w="1843"/>
        <w:gridCol w:w="1559"/>
        <w:gridCol w:w="2693"/>
      </w:tblGrid>
      <w:tr w:rsidR="00A34198" w:rsidRPr="006109CE" w:rsidTr="006109CE">
        <w:trPr>
          <w:trHeight w:val="57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:rsidR="00A34198" w:rsidRPr="006109CE" w:rsidRDefault="00A34198" w:rsidP="00AC242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109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tibody [clone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:rsidR="00A34198" w:rsidRPr="006109CE" w:rsidRDefault="00A34198" w:rsidP="00AC242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109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:rsidR="00A34198" w:rsidRPr="006109CE" w:rsidRDefault="00A34198" w:rsidP="00AC242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109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lu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:rsidR="00A34198" w:rsidRPr="006109CE" w:rsidRDefault="00A34198" w:rsidP="00AC242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6109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ategorical cut points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 [1D5]</w:t>
            </w: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</w:p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1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0), </w:t>
            </w:r>
          </w:p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&gt;1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R</w:t>
            </w:r>
            <w:proofErr w:type="spellEnd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proofErr w:type="spellStart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R</w:t>
            </w:r>
            <w:proofErr w:type="spellEnd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63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0), </w:t>
            </w:r>
          </w:p>
          <w:p w:rsidR="00A34198" w:rsidRPr="006109CE" w:rsidRDefault="006109CE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</w:t>
            </w:r>
            <w:r w:rsidR="00A34198"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2 [cerbB-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K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10), </w:t>
            </w:r>
          </w:p>
          <w:p w:rsidR="00A34198" w:rsidRP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≥10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5/6 [ D5/1613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ehringer</w:t>
            </w:r>
            <w:r w:rsidRPr="006109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chem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10), </w:t>
            </w:r>
          </w:p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≥10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17[E3]</w:t>
            </w:r>
          </w:p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10), </w:t>
            </w:r>
          </w:p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≥10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-acting T-cell-specific transcription factor (GATA3) [HG3-3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ta Cruz Biotechnolo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/Low (&lt;60), Positive (≥60)</w:t>
            </w:r>
          </w:p>
        </w:tc>
      </w:tr>
      <w:tr w:rsidR="00A34198" w:rsidRPr="006109CE" w:rsidTr="006109CE">
        <w:trPr>
          <w:trHeight w:val="58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activator associated arginine methyl transferase (CARM1) [clone NB100 -181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3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AC2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/Low (&lt;30)</w:t>
            </w:r>
            <w:r w:rsid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</w:p>
          <w:p w:rsidR="006109CE" w:rsidRDefault="00A34198" w:rsidP="00AC2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rate (30-149), </w:t>
            </w:r>
          </w:p>
          <w:p w:rsidR="00A34198" w:rsidRPr="006109CE" w:rsidRDefault="00A34198" w:rsidP="00610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150-300)</w:t>
            </w:r>
          </w:p>
        </w:tc>
      </w:tr>
      <w:tr w:rsidR="00A34198" w:rsidRPr="006109CE" w:rsidTr="00A34198">
        <w:trPr>
          <w:trHeight w:val="321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CE47F9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FR[31G7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371B07" w:rsidP="00371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e 31G7, Invitrog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371B07" w:rsidP="00AC24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0%</w:t>
            </w:r>
          </w:p>
        </w:tc>
      </w:tr>
      <w:tr w:rsidR="00A34198" w:rsidRPr="006109CE" w:rsidTr="00A34198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1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30 Negative/Low </w:t>
            </w:r>
          </w:p>
          <w:p w:rsidR="00A34198" w:rsidRP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d &gt;30 High 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atidylinositol-3 kinase [HPA00998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30), </w:t>
            </w:r>
          </w:p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w (30-100), </w:t>
            </w:r>
          </w:p>
          <w:p w:rsidR="00A34198" w:rsidRP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101-300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-67[MIB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14), </w:t>
            </w:r>
          </w:p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&gt;14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Cadherin [C386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</w:t>
            </w:r>
            <w:proofErr w:type="spellStart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g</w:t>
            </w:r>
            <w:proofErr w:type="spellEnd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/Low (&lt;100), </w:t>
            </w:r>
          </w:p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&gt;100)</w:t>
            </w:r>
          </w:p>
        </w:tc>
      </w:tr>
      <w:tr w:rsidR="00A34198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Histone H4 acetyl K12 [H4K12ac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AC242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8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/Low (&lt;100), </w:t>
            </w:r>
          </w:p>
          <w:p w:rsidR="00A34198" w:rsidRP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&gt;100)</w:t>
            </w:r>
          </w:p>
        </w:tc>
      </w:tr>
      <w:tr w:rsidR="00A34198" w:rsidRPr="006109CE" w:rsidTr="00C466DD">
        <w:trPr>
          <w:trHeight w:val="676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Histone H3 (di methyl K4 [H3K4Me2; [C386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198" w:rsidRP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09CE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/Low (&lt;100), </w:t>
            </w:r>
          </w:p>
          <w:p w:rsidR="00A34198" w:rsidRDefault="00A34198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&gt;100)</w:t>
            </w:r>
          </w:p>
          <w:p w:rsidR="00C466DD" w:rsidRPr="006109CE" w:rsidRDefault="00C466DD" w:rsidP="006109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37F0" w:rsidRPr="006109CE" w:rsidTr="00251AF6">
        <w:trPr>
          <w:trHeight w:val="138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737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Histone H4 (di methyl R3) antibodyH4R3Me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/Low (&lt;100), </w:t>
            </w:r>
          </w:p>
          <w:p w:rsidR="003737F0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&gt;100)</w:t>
            </w:r>
          </w:p>
          <w:p w:rsidR="003737F0" w:rsidRPr="006109CE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737F0" w:rsidRPr="006109CE" w:rsidTr="00A34198">
        <w:trPr>
          <w:trHeight w:val="3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RG (Ras-like, oestrogen-regulated, growth-inhibi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te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0), </w:t>
            </w:r>
          </w:p>
          <w:p w:rsidR="003737F0" w:rsidRPr="006109CE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1)</w:t>
            </w:r>
          </w:p>
        </w:tc>
      </w:tr>
      <w:tr w:rsidR="003737F0" w:rsidRPr="006109CE" w:rsidTr="00A34198">
        <w:trPr>
          <w:trHeight w:val="37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orkhead box protein A1 (FOXA1) [clone 2F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Pr="006109CE" w:rsidRDefault="003737F0" w:rsidP="003737F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2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737F0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(&lt;10), </w:t>
            </w:r>
          </w:p>
          <w:p w:rsidR="003737F0" w:rsidRPr="006109CE" w:rsidRDefault="003737F0" w:rsidP="003737F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09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(≥10)</w:t>
            </w:r>
          </w:p>
        </w:tc>
      </w:tr>
    </w:tbl>
    <w:p w:rsidR="00FA5D10" w:rsidRDefault="00FA5D10" w:rsidP="006109CE"/>
    <w:sectPr w:rsidR="00FA5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BB2"/>
    <w:rsid w:val="000C6B83"/>
    <w:rsid w:val="001130B8"/>
    <w:rsid w:val="00185C80"/>
    <w:rsid w:val="001D7641"/>
    <w:rsid w:val="00371B07"/>
    <w:rsid w:val="003737F0"/>
    <w:rsid w:val="004A366A"/>
    <w:rsid w:val="004D5DCE"/>
    <w:rsid w:val="005319A8"/>
    <w:rsid w:val="00585365"/>
    <w:rsid w:val="005A5508"/>
    <w:rsid w:val="006109CE"/>
    <w:rsid w:val="006A72DE"/>
    <w:rsid w:val="007C0BB2"/>
    <w:rsid w:val="00A34198"/>
    <w:rsid w:val="00B224ED"/>
    <w:rsid w:val="00B45D93"/>
    <w:rsid w:val="00C466DD"/>
    <w:rsid w:val="00CA71E6"/>
    <w:rsid w:val="00CC1A9B"/>
    <w:rsid w:val="00CE1648"/>
    <w:rsid w:val="00CE47F9"/>
    <w:rsid w:val="00ED2732"/>
    <w:rsid w:val="00FA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2F2D8-73D0-43A3-8962-99C84EAC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itra</dc:creator>
  <cp:keywords/>
  <dc:description/>
  <cp:lastModifiedBy>Chitra Joseph</cp:lastModifiedBy>
  <cp:revision>2</cp:revision>
  <dcterms:created xsi:type="dcterms:W3CDTF">2018-01-14T23:04:00Z</dcterms:created>
  <dcterms:modified xsi:type="dcterms:W3CDTF">2018-01-14T23:04:00Z</dcterms:modified>
</cp:coreProperties>
</file>